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nteraction terms tested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between MLL status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FS</w:t>
      </w:r>
    </w:p>
    <w:tbl>
      <w:tblPr>
        <w:tblW w:w="0" w:type="auto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35"/>
        <w:gridCol w:w="1260"/>
        <w:gridCol w:w="731"/>
        <w:gridCol w:w="29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Exposu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LL Status</w:t>
            </w:r>
          </w:p>
        </w:tc>
        <w:tc>
          <w:tcPr>
            <w:tcW w:w="701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2874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Crud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Chemotherapy protoc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D-ALL-2008 Protoc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2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CCLG-ALL-2016 Protoc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0 (0.0, Inf) 0.99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D-ALL-2008 Protoc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5 (1.1, 5.7) 0.02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CCLG-ALL-2016 Protoc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0 (0.0, Inf) 0.99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Risk grou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I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7 (0.3, 8.4) 0.52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3.6 (0.6, 19.5) 0.14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0 (0.0, Inf) 0.99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I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8 (0.1, 9.1) 0.87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9.0 (2.0, 41.4) 0.00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26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Immunophenoty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86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0 (0.1, 7.7) 0.99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2 (0.9, 5.4) 0.09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4.3 (1.2, 15.4) 0.02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56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rednisone Respon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oo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81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4 (0.3, 6.3) 0.67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Goo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3 (0.9, 5.9) 0.07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4.2 (1.2, 15.3) 0.02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79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15 B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2/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5 (0.1, 4.2) 0.56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1 (0.8, 5.5) 0.12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2/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9 (0.9, 9.2) 0.06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41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15 M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&lt;0.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≥0.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3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9 (0.3, 2.9) 0.86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&lt;0.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6 (0.2, 14.1) 0.65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≥0.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8 (0.8, 9.6) 0.10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6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33 B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1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2/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3.3 (0.4, 25.4) 0.25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5 (1.0, 5.8) 0.03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M2/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0 (0.0, Inf) 0.99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34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D33 M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&lt;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≥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9 (0.1, 7.3) 0.95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&lt;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8 (0.6, 5.8) 0.29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≥0.01%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1.3 (0.2, 10.2) 0.79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85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Ref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0 (0.0, Inf) 0.99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2.6 (1.1, 5.9) 0.02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87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0 (0.0, Inf) 0.99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 interac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701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874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0.9999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1MGY4MDU3MmEyMTRlYzQ0Yzg3ZjFiNjRjZTRmNGUifQ=="/>
  </w:docVars>
  <w:rsids>
    <w:rsidRoot w:val="00000000"/>
    <w:rsid w:val="01ED37C5"/>
    <w:rsid w:val="2DFB7AF8"/>
    <w:rsid w:val="3F634A8A"/>
    <w:rsid w:val="541B7F5F"/>
    <w:rsid w:val="6833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6</Words>
  <Characters>1463</Characters>
  <Lines>0</Lines>
  <Paragraphs>0</Paragraphs>
  <TotalTime>2</TotalTime>
  <ScaleCrop>false</ScaleCrop>
  <LinksUpToDate>false</LinksUpToDate>
  <CharactersWithSpaces>162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12:04:18Z</dcterms:created>
  <dc:creator>zixia</dc:creator>
  <cp:lastModifiedBy>doctor</cp:lastModifiedBy>
  <dcterms:modified xsi:type="dcterms:W3CDTF">2022-11-03T12:1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754F0E05B9F482AA6C4C8431FB29C47</vt:lpwstr>
  </property>
</Properties>
</file>